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jc w:val="both"/>
        <w:rPr/>
      </w:pPr>
      <w:r>
        <w:rPr>
          <w:rFonts w:cs="Arial" w:ascii="Arial" w:hAnsi="Arial"/>
          <w:b/>
          <w:lang w:val="en-US"/>
        </w:rPr>
        <w:t>Table S1:</w:t>
      </w:r>
      <w:r>
        <w:rPr>
          <w:rFonts w:cs="Arial" w:ascii="Arial" w:hAnsi="Arial"/>
          <w:lang w:val="en-US"/>
        </w:rPr>
        <w:t xml:space="preserve">  Compounds that inhibited Htt138Q aggregate formation in </w:t>
      </w:r>
      <w:r>
        <w:rPr>
          <w:rFonts w:cs="Arial" w:ascii="Arial" w:hAnsi="Arial"/>
          <w:i/>
          <w:lang w:val="en-US"/>
        </w:rPr>
        <w:t>Drosophila</w:t>
      </w:r>
      <w:r>
        <w:rPr>
          <w:rFonts w:cs="Arial" w:ascii="Arial" w:hAnsi="Arial"/>
          <w:lang w:val="en-US"/>
        </w:rPr>
        <w:t xml:space="preserve"> primary neural culture screen.</w:t>
      </w:r>
    </w:p>
    <w:p>
      <w:pPr>
        <w:pStyle w:val="TextBodyIndent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297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67"/>
        <w:gridCol w:w="762"/>
        <w:gridCol w:w="681"/>
        <w:gridCol w:w="360"/>
        <w:gridCol w:w="1080"/>
        <w:gridCol w:w="1080"/>
        <w:gridCol w:w="1800"/>
        <w:gridCol w:w="4613"/>
        <w:gridCol w:w="1075"/>
        <w:gridCol w:w="1152"/>
      </w:tblGrid>
      <w:tr>
        <w:trPr>
          <w:trHeight w:val="480" w:hRule="atLeast"/>
        </w:trPr>
        <w:tc>
          <w:tcPr>
            <w:tcW w:w="3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I.D.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Library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ICCB plat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Wel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Library Con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Heading5"/>
              <w:rPr>
                <w:lang w:val="en-US"/>
              </w:rPr>
            </w:pPr>
            <w:r>
              <w:rPr>
                <w:lang w:val="en-US"/>
              </w:rPr>
              <w:t>CAS#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Heading5"/>
              <w:rPr>
                <w:lang w:val="en-US"/>
              </w:rPr>
            </w:pPr>
            <w:r>
              <w:rPr>
                <w:lang w:val="en-US"/>
              </w:rPr>
              <w:t>Compound*</w:t>
            </w:r>
          </w:p>
        </w:tc>
        <w:tc>
          <w:tcPr>
            <w:tcW w:w="461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Function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</w:rPr>
              <w:t>Aggregate Log</w:t>
            </w:r>
            <w:r>
              <w:rPr>
                <w:rFonts w:cs="Arial" w:ascii="Arial" w:hAnsi="Arial"/>
                <w:b/>
                <w:sz w:val="12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12"/>
              </w:rPr>
              <w:t xml:space="preserve"> rati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Morphological p-value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1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237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erulen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atty acid biosynthesis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3.139483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18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kadaic acid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P1 PP2A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3.07720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K06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862-76-6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Anisomycin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protozoal, antifungal, protein synthesis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3.055318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6-81-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ycloheximide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otein synthesis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3.036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18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-10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-23187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lcium ionophore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809242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-20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onomycin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++ ionophore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73589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06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8-27-5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enadion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othrombogenic agent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64595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0554-84-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arthenolide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-inflammatory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39352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18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22-78-6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Benzyl Isothiocyanate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neoplastic, antibacterial, antifungal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385704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23-31-9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Hydroquinone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oxidant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34188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J0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-156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Staurosporin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kinase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313346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300 (Biomol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tinomycin D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ranscription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27791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03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-312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uromyc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otein synthesis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254039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-316 (Biomol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10-Hydroxycamptothecin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1 inhibitor, antineoplastic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2102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00242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08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-308 (Biomol)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eta-lapachon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1 inhibitor, antineoplas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93166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752-65-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mbogic acid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inflammatory, cytotoxic, inhibits HeLa cells in vitro; LD50(rat) 88 mg/kg ip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7342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15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404-88-2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Tyrothricin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ical antibacterial (topical)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7232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I-12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syl-Phe-CMK (TPCK)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serine protease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6643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09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-293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-iodotubercid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RK-2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39152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N-24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iphenyleneiodonium Cl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lavoprotein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1310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5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9767-20-2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eniposid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II inhibitor, antineoplas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103361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M12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CCP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itochondrial uncouple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2.01417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3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0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N-20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Y-83583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hibits NO-activation of guanylate cyclase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879978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-175 (Biomol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ristolochic acid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hospholipase A2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85160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5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0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0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0-30-4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exachlorophen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infective (topical)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844784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862-76-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isomycin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biotic, activator of p38 and MAP kinases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8307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7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21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-421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geric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duces intracellular acidification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821227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2-51-0, 6707-58-0 [dequalinium]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Dequalinium chloride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infectant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81186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9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0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-64-8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Thimerosal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infective, preservative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798877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-258 (Biomol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G-879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GF receptor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78660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21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27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ottler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hibitor of p38 activated kinases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777457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-23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anumycin A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as farnesylation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75596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3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06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301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Heading5"/>
              <w:rPr>
                <w:lang w:val="en-US"/>
              </w:rPr>
            </w:pPr>
            <w:r>
              <w:rPr>
                <w:lang w:val="en-US"/>
              </w:rPr>
              <w:t>Camptothec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1 inhibitor, antineoplas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637238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151249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I-21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yrphostin 9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DGF-R tyrosine kinase inhibito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62290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5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09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307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toposid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II inhibitor, antineoplas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568362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004-24-6, 123-03-5 [anhydrous]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Cetylpyridinium chloride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infective (topical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56086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7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0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-113 (Biomol)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arthenolid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kappaB kinase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552586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-30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oechst  33342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NA minor groove binder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53459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9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16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5069-70-6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2,6-dimethoxyquinone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bacterial, induces dermatitis, mutagen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507747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16-42-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metine dihydrochloride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hibits RNA, DNA and protein synthesis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46880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70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22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6-81-9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ycloheximid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biotic. Protein synthesis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445816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487-30-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ephaeline dihydrochloride heptahydrate</w:t>
            </w:r>
          </w:p>
        </w:tc>
        <w:tc>
          <w:tcPr>
            <w:tcW w:w="46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useant alkaloi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41005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3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11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I-11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,4-dichloroisocoumar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ranzyme B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372644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4157-83-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Celastrol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neoplastic, antiinflamatory, NO synthesis inhibitor, chaperone stimulant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34844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5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0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K12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16-42-7, 483-18-1 [emetine]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Emetine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inhibits RNA, DNA and protein synthesis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288103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11299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Camptothecin (S,+)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1 inhibitor, antineoplastic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2260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109087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7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0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16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8-54-8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Ethacrynic acid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iure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226055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8-75-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Citrinin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bacterial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21857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9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0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P-30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PE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ell permable heavy metal chela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18808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0476-82-3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itoxantrone dihydrochloride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II inhibitor, antineoplastic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17038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08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112992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Heading5"/>
              <w:rPr>
                <w:lang w:val="en-US"/>
              </w:rPr>
            </w:pPr>
            <w:r>
              <w:rPr>
                <w:lang w:val="en-US"/>
              </w:rPr>
              <w:t>Camptothec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I inhibitor, antineoplas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152003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06008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0476-82-3, 65271-80-9 [mitoxantrone]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Mitoxanthrone hydrochloride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neoplastic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1411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0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J10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37-84-4, 19216-56-9 [prazosin]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Prazosin hydrochloride 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hypertensive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098414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8-75-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onvallatoxin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rdiotonic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08873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5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8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20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8-54-8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thacrynic acid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lutathione S-transferase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088665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/E-7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C-14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azocin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drenoreceptor agonist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07483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7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13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M109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uaba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+K+ATPase inhibitor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050767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000246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19413-54-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Topotecan hydrochloride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eastAsia="Arial" w:cs="Arial" w:ascii="Arial" w:hAnsi="Arial"/>
                <w:sz w:val="12"/>
              </w:rPr>
              <w:t xml:space="preserve"> </w:t>
            </w:r>
            <w:r>
              <w:rPr>
                <w:rFonts w:cs="Arial" w:ascii="Arial" w:hAnsi="Arial"/>
                <w:sz w:val="12"/>
              </w:rPr>
              <w:t>topoisomerase I inhibitor, antineoplastic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1.03338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9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BIOMOL2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92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07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KC-14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Valinomycin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K+ ionophore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0.984651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IND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 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8-58-2, 53-79-2 [puromycin]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Puromycin hydrochloride 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tineoplastic, antiprotozoal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0.88975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7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1</w:t>
            </w:r>
          </w:p>
        </w:tc>
        <w:tc>
          <w:tcPr>
            <w:tcW w:w="76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69</w:t>
            </w:r>
          </w:p>
        </w:tc>
        <w:tc>
          <w:tcPr>
            <w:tcW w:w="36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O13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3419-42-0</w:t>
            </w:r>
          </w:p>
        </w:tc>
        <w:tc>
          <w:tcPr>
            <w:tcW w:w="180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toposide</w:t>
            </w:r>
          </w:p>
        </w:tc>
        <w:tc>
          <w:tcPr>
            <w:tcW w:w="4613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topoisomerase II inhibitor, antineoplastic</w:t>
            </w:r>
          </w:p>
        </w:tc>
        <w:tc>
          <w:tcPr>
            <w:tcW w:w="1075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0.881592</w:t>
            </w:r>
          </w:p>
        </w:tc>
        <w:tc>
          <w:tcPr>
            <w:tcW w:w="1152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0.003217</w:t>
            </w:r>
          </w:p>
        </w:tc>
      </w:tr>
      <w:tr>
        <w:trPr>
          <w:trHeight w:val="280" w:hRule="atLeast"/>
        </w:trPr>
        <w:tc>
          <w:tcPr>
            <w:tcW w:w="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estwick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7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 mg/m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66-06-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oscillaridin A</w:t>
            </w:r>
          </w:p>
        </w:tc>
        <w:tc>
          <w:tcPr>
            <w:tcW w:w="46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Na+/K+-ATPase inhibitor. Cardiac glycoside.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0.87680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/E-6</w:t>
            </w:r>
          </w:p>
        </w:tc>
      </w:tr>
    </w:tbl>
    <w:p>
      <w:pPr>
        <w:pStyle w:val="TextBodyIndent"/>
        <w:ind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BodyIndent"/>
        <w:ind w:hanging="0"/>
        <w:jc w:val="both"/>
        <w:rPr>
          <w:rFonts w:ascii="Arial" w:hAnsi="Arial" w:cs="Arial"/>
          <w:sz w:val="12"/>
          <w:lang w:val="en-US"/>
        </w:rPr>
      </w:pPr>
      <w:r>
        <w:rPr>
          <w:rFonts w:cs="Arial" w:ascii="Arial" w:hAnsi="Arial"/>
          <w:sz w:val="12"/>
          <w:lang w:val="en-US"/>
        </w:rPr>
        <w:t xml:space="preserve">* The compounds listed are those shown below the red line in Figure 2A.  Compounds highlighted in bold correspond to circled values.  </w:t>
      </w:r>
    </w:p>
    <w:p>
      <w:pPr>
        <w:pStyle w:val="TextBodyIndent"/>
        <w:ind w:hanging="0"/>
        <w:jc w:val="both"/>
        <w:rPr>
          <w:rFonts w:ascii="Arial" w:hAnsi="Arial" w:cs="Arial"/>
          <w:sz w:val="12"/>
          <w:lang w:val="en-US"/>
        </w:rPr>
      </w:pPr>
      <w:r>
        <w:rPr>
          <w:rFonts w:cs="Arial" w:ascii="Arial" w:hAnsi="Arial"/>
          <w:sz w:val="12"/>
          <w:lang w:val="en-US"/>
        </w:rPr>
      </w:r>
    </w:p>
    <w:p>
      <w:pPr>
        <w:pStyle w:val="TextBodyIndent"/>
        <w:ind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sz w:val="12"/>
      <w:lang w:val="en-US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rFonts w:ascii="Times New Roman" w:hAnsi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5:43:00Z</dcterms:created>
  <dc:creator>Casper The Ghost</dc:creator>
  <dc:description/>
  <dc:language>en-US</dc:language>
  <cp:lastModifiedBy>Casper The Ghost</cp:lastModifiedBy>
  <dcterms:modified xsi:type="dcterms:W3CDTF">2011-08-10T17:32:00Z</dcterms:modified>
  <cp:revision>2</cp:revision>
  <dc:subject/>
  <dc:title>Table S1:  Compounds that inhibited Htt138Q aggregate formation in Drosophila primary neural culture screen</dc:title>
</cp:coreProperties>
</file>